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3960"/>
        <w:gridCol w:w="3999"/>
      </w:tblGrid>
      <w:tr w:rsidR="00487D7D" w:rsidRPr="00487D7D" w14:paraId="0EE324F3" w14:textId="77777777" w:rsidTr="00EE42D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3BF05B16" w14:textId="24583317" w:rsidR="00487D7D" w:rsidRPr="00487D7D" w:rsidRDefault="00EE42D4" w:rsidP="00EE42D4">
            <w:pPr>
              <w:tabs>
                <w:tab w:val="center" w:pos="46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l Table 5. Primer Sequences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EE42D4" w:rsidRPr="00487D7D" w14:paraId="525F2545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74786CFA" w14:textId="07FDDA43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60" w:type="dxa"/>
            <w:shd w:val="clear" w:color="auto" w:fill="auto"/>
          </w:tcPr>
          <w:p w14:paraId="4AF9A22A" w14:textId="3F6EE4AF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999" w:type="dxa"/>
            <w:shd w:val="clear" w:color="auto" w:fill="auto"/>
          </w:tcPr>
          <w:p w14:paraId="65CF077D" w14:textId="78863F94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487D7D" w:rsidRPr="00487D7D" w14:paraId="7CAC7411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6E4040C5" w14:textId="57047C78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1</w:t>
            </w:r>
          </w:p>
        </w:tc>
        <w:tc>
          <w:tcPr>
            <w:tcW w:w="3960" w:type="dxa"/>
            <w:shd w:val="clear" w:color="auto" w:fill="auto"/>
          </w:tcPr>
          <w:p w14:paraId="0996E21C" w14:textId="4093257A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C3142B">
              <w:rPr>
                <w:rFonts w:ascii="Arial" w:hAnsi="Arial" w:cs="Arial"/>
                <w:sz w:val="20"/>
                <w:szCs w:val="20"/>
              </w:rPr>
              <w:t>TACAATTCTTCCTGACGCGAGACC</w:t>
            </w:r>
          </w:p>
        </w:tc>
        <w:tc>
          <w:tcPr>
            <w:tcW w:w="3999" w:type="dxa"/>
            <w:shd w:val="clear" w:color="auto" w:fill="auto"/>
          </w:tcPr>
          <w:p w14:paraId="7C6D002B" w14:textId="2699DE4E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C3142B">
              <w:rPr>
                <w:rFonts w:ascii="Arial" w:hAnsi="Arial" w:cs="Arial"/>
                <w:sz w:val="20"/>
                <w:szCs w:val="20"/>
              </w:rPr>
              <w:t>TCCGCGTTGCACTTGTAGGAATTG</w:t>
            </w:r>
          </w:p>
        </w:tc>
      </w:tr>
      <w:tr w:rsidR="00487D7D" w:rsidRPr="00487D7D" w14:paraId="7C3F9337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049BFCA5" w14:textId="055E1119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2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6F37F7FE" w14:textId="7EF7DE6B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E8768A">
              <w:rPr>
                <w:rFonts w:ascii="Arial" w:hAnsi="Arial" w:cs="Arial"/>
                <w:sz w:val="20"/>
                <w:szCs w:val="20"/>
              </w:rPr>
              <w:t>TGGCAATGATACTTGTCTCTGGC</w:t>
            </w:r>
          </w:p>
        </w:tc>
        <w:tc>
          <w:tcPr>
            <w:tcW w:w="3999" w:type="dxa"/>
            <w:shd w:val="clear" w:color="auto" w:fill="auto"/>
          </w:tcPr>
          <w:p w14:paraId="5131BD7F" w14:textId="5AC24891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E8768A">
              <w:rPr>
                <w:rFonts w:ascii="Arial" w:hAnsi="Arial" w:cs="Arial"/>
                <w:sz w:val="20"/>
                <w:szCs w:val="20"/>
              </w:rPr>
              <w:t>AGCTGCCTGTGGAGTGAGTTGAT</w:t>
            </w:r>
          </w:p>
        </w:tc>
      </w:tr>
      <w:tr w:rsidR="00487D7D" w:rsidRPr="00487D7D" w14:paraId="3DBF4BA6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16D6B8CA" w14:textId="0F27311A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D</w:t>
            </w:r>
          </w:p>
        </w:tc>
        <w:tc>
          <w:tcPr>
            <w:tcW w:w="3960" w:type="dxa"/>
            <w:shd w:val="clear" w:color="auto" w:fill="auto"/>
          </w:tcPr>
          <w:p w14:paraId="467BE564" w14:textId="7F10C5DF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F928CA">
              <w:rPr>
                <w:rFonts w:ascii="Arial" w:hAnsi="Arial" w:cs="Arial"/>
                <w:sz w:val="20"/>
                <w:szCs w:val="20"/>
              </w:rPr>
              <w:t>TGATTCAGGGCGAGTACA</w:t>
            </w:r>
          </w:p>
        </w:tc>
        <w:tc>
          <w:tcPr>
            <w:tcW w:w="3999" w:type="dxa"/>
            <w:shd w:val="clear" w:color="auto" w:fill="auto"/>
          </w:tcPr>
          <w:p w14:paraId="1A1BF629" w14:textId="79DCBE36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F928CA">
              <w:rPr>
                <w:rFonts w:ascii="Arial" w:hAnsi="Arial" w:cs="Arial"/>
                <w:sz w:val="20"/>
                <w:szCs w:val="20"/>
              </w:rPr>
              <w:t>GGACAGCTTGTAGCCTTTG</w:t>
            </w:r>
          </w:p>
        </w:tc>
      </w:tr>
      <w:tr w:rsidR="00487D7D" w:rsidRPr="00487D7D" w14:paraId="11590398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5A597D1D" w14:textId="3AF95ACE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OLN1</w:t>
            </w:r>
            <w:r w:rsidR="001264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3621B7EC" w14:textId="6A33EB08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CCACAAGCTGGTCAATGT</w:t>
            </w:r>
          </w:p>
        </w:tc>
        <w:tc>
          <w:tcPr>
            <w:tcW w:w="3999" w:type="dxa"/>
            <w:shd w:val="clear" w:color="auto" w:fill="auto"/>
          </w:tcPr>
          <w:p w14:paraId="4699B246" w14:textId="4CE91E1C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TCAGGACGCTGAAGGTATAG</w:t>
            </w:r>
          </w:p>
        </w:tc>
      </w:tr>
      <w:tr w:rsidR="00487D7D" w:rsidRPr="00487D7D" w14:paraId="3AE87CC6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6404E03B" w14:textId="40AD8B69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1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2A1B2F78" w14:textId="772FACE0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TCCAGAGTTCCGAGTGAA</w:t>
            </w:r>
          </w:p>
        </w:tc>
        <w:tc>
          <w:tcPr>
            <w:tcW w:w="3999" w:type="dxa"/>
            <w:shd w:val="clear" w:color="auto" w:fill="auto"/>
          </w:tcPr>
          <w:p w14:paraId="6FF8E7FB" w14:textId="284FAB28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GGTTGCCAGGGATGAATAG</w:t>
            </w:r>
          </w:p>
        </w:tc>
      </w:tr>
      <w:tr w:rsidR="00487D7D" w:rsidRPr="00487D7D" w14:paraId="153771FA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35A9AE1B" w14:textId="433404A7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EB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49891654" w14:textId="3FA14B33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6C235F">
              <w:rPr>
                <w:rFonts w:ascii="Arial" w:hAnsi="Arial" w:cs="Arial"/>
                <w:sz w:val="20"/>
                <w:szCs w:val="20"/>
              </w:rPr>
              <w:t>ATGCCCACCACGCTACC</w:t>
            </w:r>
          </w:p>
        </w:tc>
        <w:tc>
          <w:tcPr>
            <w:tcW w:w="3999" w:type="dxa"/>
            <w:shd w:val="clear" w:color="auto" w:fill="auto"/>
          </w:tcPr>
          <w:p w14:paraId="2B2A6A29" w14:textId="63635801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6C235F">
              <w:rPr>
                <w:rFonts w:ascii="Arial" w:hAnsi="Arial" w:cs="Arial"/>
                <w:sz w:val="20"/>
                <w:szCs w:val="20"/>
              </w:rPr>
              <w:t>ATCTGTGAGCTCTCGCTTC</w:t>
            </w:r>
          </w:p>
        </w:tc>
      </w:tr>
    </w:tbl>
    <w:p w14:paraId="78EE65EE" w14:textId="5C43D2A6" w:rsidR="00E04102" w:rsidRDefault="00E04102"/>
    <w:p w14:paraId="603C17D6" w14:textId="77777777" w:rsidR="00C31D08" w:rsidRDefault="00C31D08"/>
    <w:p w14:paraId="01B31E24" w14:textId="2914A7FE" w:rsidR="00930E36" w:rsidRDefault="00930E36">
      <w:bookmarkStart w:id="0" w:name="_GoBack"/>
      <w:bookmarkEnd w:id="0"/>
    </w:p>
    <w:sectPr w:rsidR="0093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7D"/>
    <w:rsid w:val="0012640C"/>
    <w:rsid w:val="00487D7D"/>
    <w:rsid w:val="006C235F"/>
    <w:rsid w:val="00916557"/>
    <w:rsid w:val="00930E36"/>
    <w:rsid w:val="00C3142B"/>
    <w:rsid w:val="00C31D08"/>
    <w:rsid w:val="00C462F3"/>
    <w:rsid w:val="00DB395E"/>
    <w:rsid w:val="00E04102"/>
    <w:rsid w:val="00E35DD2"/>
    <w:rsid w:val="00E8768A"/>
    <w:rsid w:val="00EA6482"/>
    <w:rsid w:val="00EE42D4"/>
    <w:rsid w:val="00F9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725A1"/>
  <w15:chartTrackingRefBased/>
  <w15:docId w15:val="{A6EADAE1-49D6-4B14-A248-CCFA692B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D7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3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Megan (bischomg)</dc:creator>
  <cp:keywords/>
  <dc:description/>
  <cp:lastModifiedBy>Bischoff, Megan (bischomg)</cp:lastModifiedBy>
  <cp:revision>13</cp:revision>
  <dcterms:created xsi:type="dcterms:W3CDTF">2022-03-08T16:09:00Z</dcterms:created>
  <dcterms:modified xsi:type="dcterms:W3CDTF">2022-04-26T14:20:00Z</dcterms:modified>
</cp:coreProperties>
</file>